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216E7" w14:textId="23A2105A" w:rsidR="00A53A63" w:rsidRPr="00A373C5" w:rsidRDefault="00A53A63" w:rsidP="00A373C5">
      <w:pPr>
        <w:widowControl/>
        <w:spacing w:beforeLines="50" w:before="156" w:line="360" w:lineRule="auto"/>
        <w:jc w:val="center"/>
        <w:rPr>
          <w:rFonts w:ascii="Times New Roman" w:hAnsi="Times New Roman" w:cs="Times New Roman"/>
          <w:sz w:val="32"/>
          <w:lang w:val="en-GB"/>
        </w:rPr>
      </w:pPr>
      <w:r w:rsidRPr="00A373C5">
        <w:rPr>
          <w:rFonts w:ascii="Times New Roman" w:hAnsi="Times New Roman" w:cs="Times New Roman"/>
          <w:sz w:val="32"/>
          <w:lang w:val="en-GB"/>
        </w:rPr>
        <w:t>Self-assessment</w:t>
      </w:r>
      <w:r w:rsidR="00D92C14">
        <w:rPr>
          <w:rFonts w:ascii="Times New Roman" w:hAnsi="Times New Roman" w:cs="Times New Roman"/>
          <w:sz w:val="32"/>
          <w:lang w:val="en-GB"/>
        </w:rPr>
        <w:t xml:space="preserve"> Radiologic</w:t>
      </w:r>
      <w:bookmarkStart w:id="0" w:name="_GoBack"/>
      <w:bookmarkEnd w:id="0"/>
      <w:r w:rsidR="00D92C14">
        <w:rPr>
          <w:rFonts w:ascii="Times New Roman" w:hAnsi="Times New Roman" w:cs="Times New Roman"/>
          <w:sz w:val="32"/>
          <w:lang w:val="en-GB"/>
        </w:rPr>
        <w:t xml:space="preserve"> Skills</w:t>
      </w:r>
      <w:r w:rsidRPr="00A373C5">
        <w:rPr>
          <w:rFonts w:ascii="Times New Roman" w:hAnsi="Times New Roman" w:cs="Times New Roman"/>
          <w:sz w:val="32"/>
          <w:lang w:val="en-GB"/>
        </w:rPr>
        <w:t xml:space="preserve"> </w:t>
      </w:r>
      <w:r w:rsidR="00D808BD">
        <w:rPr>
          <w:rFonts w:ascii="Times New Roman" w:hAnsi="Times New Roman" w:cs="Times New Roman"/>
          <w:sz w:val="32"/>
          <w:lang w:val="en-GB"/>
        </w:rPr>
        <w:t>Q</w:t>
      </w:r>
      <w:r w:rsidR="0060714B" w:rsidRPr="00A373C5">
        <w:rPr>
          <w:rFonts w:ascii="Times New Roman" w:hAnsi="Times New Roman" w:cs="Times New Roman"/>
          <w:sz w:val="32"/>
          <w:lang w:val="en-GB"/>
        </w:rPr>
        <w:t>uestionnaire</w:t>
      </w:r>
    </w:p>
    <w:p w14:paraId="0B050EAC" w14:textId="5C10919B" w:rsidR="00A373C5" w:rsidRPr="00A373C5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b/>
          <w:lang w:val="en-GB"/>
        </w:rPr>
      </w:pPr>
      <w:bookmarkStart w:id="1" w:name="OLE_LINK67"/>
      <w:bookmarkStart w:id="2" w:name="OLE_LINK68"/>
      <w:r w:rsidRPr="00A373C5">
        <w:rPr>
          <w:rFonts w:ascii="Times New Roman" w:hAnsi="Times New Roman" w:cs="Times New Roman" w:hint="eastAsia"/>
          <w:b/>
          <w:lang w:val="en-GB"/>
        </w:rPr>
        <w:t>Please choose the</w:t>
      </w:r>
      <w:r w:rsidRPr="00A373C5">
        <w:rPr>
          <w:rFonts w:ascii="Times New Roman" w:hAnsi="Times New Roman" w:cs="Times New Roman"/>
          <w:b/>
          <w:lang w:val="en-GB"/>
        </w:rPr>
        <w:t xml:space="preserve"> one which is the most consistent with your situation.</w:t>
      </w:r>
    </w:p>
    <w:bookmarkEnd w:id="1"/>
    <w:bookmarkEnd w:id="2"/>
    <w:p w14:paraId="6C262F66" w14:textId="7B6BC44E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1. I am familiar with the basic functions and operations of the DICOM viewer software.</w:t>
      </w:r>
    </w:p>
    <w:p w14:paraId="44F2A8F0" w14:textId="577E6981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7056EF7A" w14:textId="3EC537EB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2. I am familiar with the basic CT scanning sequences.</w:t>
      </w:r>
    </w:p>
    <w:p w14:paraId="075DB06C" w14:textId="3045E1C6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2EFEFD00" w14:textId="183DD215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3. I am familiar with the reading sequence of CT imaging.</w:t>
      </w:r>
    </w:p>
    <w:p w14:paraId="03F327CC" w14:textId="224A7FCC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402F3DF5" w14:textId="14DB24E7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4. I am familiar with the reconstruction methods of CT images.</w:t>
      </w:r>
    </w:p>
    <w:p w14:paraId="1F1581EA" w14:textId="1725A874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56A2D561" w14:textId="3A4DFEE6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bookmarkStart w:id="3" w:name="OLE_LINK65"/>
      <w:bookmarkStart w:id="4" w:name="OLE_LINK66"/>
      <w:r w:rsidRPr="009A04A5">
        <w:rPr>
          <w:rFonts w:ascii="Times New Roman" w:hAnsi="Times New Roman" w:cs="Times New Roman"/>
          <w:lang w:val="en-GB"/>
        </w:rPr>
        <w:t>5. I clearly understand how to adjust the proper window width and window level for observation.</w:t>
      </w:r>
      <w:bookmarkEnd w:id="3"/>
      <w:bookmarkEnd w:id="4"/>
    </w:p>
    <w:p w14:paraId="1ABC37B2" w14:textId="41B15B11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5D388B8E" w14:textId="6081065F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6. I am familiar with the density of different tissue to choose an appropriate window width and window level.</w:t>
      </w:r>
    </w:p>
    <w:p w14:paraId="4BFF65E1" w14:textId="1FF44640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50DE483F" w14:textId="786FEF76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7. I am familiar with the location of different organs in the cross section.</w:t>
      </w:r>
    </w:p>
    <w:p w14:paraId="7937D319" w14:textId="6DAA5BB8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7942782D" w14:textId="6457CDF6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8. I am familiar with the relative location of different</w:t>
      </w:r>
      <w:bookmarkStart w:id="5" w:name="OLE_LINK81"/>
      <w:bookmarkStart w:id="6" w:name="OLE_LINK82"/>
      <w:r w:rsidRPr="009A04A5">
        <w:rPr>
          <w:rFonts w:ascii="Times New Roman" w:hAnsi="Times New Roman" w:cs="Times New Roman"/>
          <w:lang w:val="en-GB"/>
        </w:rPr>
        <w:t xml:space="preserve"> organs, and I can reconstruct them in my mind.</w:t>
      </w:r>
      <w:bookmarkEnd w:id="5"/>
      <w:bookmarkEnd w:id="6"/>
    </w:p>
    <w:p w14:paraId="3B8D8294" w14:textId="3ED72E6C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7AAE23F5" w14:textId="0421AD03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9. I have confidence in reading the CT images in the internship.</w:t>
      </w:r>
    </w:p>
    <w:p w14:paraId="601CCA16" w14:textId="4B819A90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lastRenderedPageBreak/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1AF6F17B" w14:textId="2ED56D12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10. I agree that using the DICOM viewer can be helpful for learning clinical imaging.</w:t>
      </w:r>
    </w:p>
    <w:p w14:paraId="461367B8" w14:textId="717EDCC6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5BE9BADB" w14:textId="18057C03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11. I am interested in radiology.</w:t>
      </w:r>
    </w:p>
    <w:p w14:paraId="2AE89D74" w14:textId="38ED38FE" w:rsidR="00AA5EC4" w:rsidRDefault="00AA5EC4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65DAA70A" w14:textId="52FBC14C" w:rsidR="0060714B" w:rsidRDefault="0060714B" w:rsidP="00A53A63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9A04A5">
        <w:rPr>
          <w:rFonts w:ascii="Times New Roman" w:hAnsi="Times New Roman" w:cs="Times New Roman"/>
          <w:lang w:val="en-GB"/>
        </w:rPr>
        <w:t>12. I think I may become a radiologist.</w:t>
      </w:r>
    </w:p>
    <w:p w14:paraId="7FB0378B" w14:textId="264FD672" w:rsidR="00AA5EC4" w:rsidRPr="009A04A5" w:rsidRDefault="00AA5EC4" w:rsidP="00A53A63">
      <w:pPr>
        <w:widowControl/>
        <w:spacing w:beforeLines="50" w:before="156" w:line="360" w:lineRule="auto"/>
        <w:jc w:val="left"/>
        <w:rPr>
          <w:rFonts w:ascii="Times New Roman" w:eastAsia="Times New Roman" w:hAnsi="Times New Roman" w:cs="Times New Roman"/>
          <w:kern w:val="0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40390622" w14:textId="77777777" w:rsidR="00F7451D" w:rsidRDefault="00D92C14"/>
    <w:sectPr w:rsidR="00F7451D" w:rsidSect="00F81B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A63"/>
    <w:rsid w:val="00006C98"/>
    <w:rsid w:val="0002216E"/>
    <w:rsid w:val="000337CA"/>
    <w:rsid w:val="00042229"/>
    <w:rsid w:val="00042A07"/>
    <w:rsid w:val="00085904"/>
    <w:rsid w:val="000A1667"/>
    <w:rsid w:val="000A304A"/>
    <w:rsid w:val="000D38AB"/>
    <w:rsid w:val="00100C32"/>
    <w:rsid w:val="00171CDF"/>
    <w:rsid w:val="001855A4"/>
    <w:rsid w:val="002173EB"/>
    <w:rsid w:val="002352EB"/>
    <w:rsid w:val="00252D86"/>
    <w:rsid w:val="002546C9"/>
    <w:rsid w:val="00295BD0"/>
    <w:rsid w:val="00295F00"/>
    <w:rsid w:val="002A4C58"/>
    <w:rsid w:val="003212DE"/>
    <w:rsid w:val="00350C25"/>
    <w:rsid w:val="003623EA"/>
    <w:rsid w:val="004040E5"/>
    <w:rsid w:val="0041310D"/>
    <w:rsid w:val="00453914"/>
    <w:rsid w:val="00464935"/>
    <w:rsid w:val="00484DAC"/>
    <w:rsid w:val="0049296A"/>
    <w:rsid w:val="00495B70"/>
    <w:rsid w:val="004D5251"/>
    <w:rsid w:val="004E7044"/>
    <w:rsid w:val="00504CAD"/>
    <w:rsid w:val="00574BAB"/>
    <w:rsid w:val="005E5A72"/>
    <w:rsid w:val="0060714B"/>
    <w:rsid w:val="00613F37"/>
    <w:rsid w:val="006449EA"/>
    <w:rsid w:val="0065359C"/>
    <w:rsid w:val="00655FE7"/>
    <w:rsid w:val="006611D2"/>
    <w:rsid w:val="006817F6"/>
    <w:rsid w:val="006F096A"/>
    <w:rsid w:val="00712317"/>
    <w:rsid w:val="00717AD6"/>
    <w:rsid w:val="007379D8"/>
    <w:rsid w:val="0078087F"/>
    <w:rsid w:val="007D54C3"/>
    <w:rsid w:val="00821E33"/>
    <w:rsid w:val="00845098"/>
    <w:rsid w:val="00860CD8"/>
    <w:rsid w:val="008760FA"/>
    <w:rsid w:val="008B6B13"/>
    <w:rsid w:val="008C2B31"/>
    <w:rsid w:val="00900CB5"/>
    <w:rsid w:val="00922A75"/>
    <w:rsid w:val="0093448E"/>
    <w:rsid w:val="0096606B"/>
    <w:rsid w:val="00980E65"/>
    <w:rsid w:val="009879C3"/>
    <w:rsid w:val="009A04A5"/>
    <w:rsid w:val="009A7260"/>
    <w:rsid w:val="009A7EAE"/>
    <w:rsid w:val="00A13DEA"/>
    <w:rsid w:val="00A373C5"/>
    <w:rsid w:val="00A53A63"/>
    <w:rsid w:val="00A62066"/>
    <w:rsid w:val="00A6348A"/>
    <w:rsid w:val="00AA5EC4"/>
    <w:rsid w:val="00AC6F42"/>
    <w:rsid w:val="00AF60F5"/>
    <w:rsid w:val="00B65D1D"/>
    <w:rsid w:val="00B80261"/>
    <w:rsid w:val="00B839E0"/>
    <w:rsid w:val="00B872F8"/>
    <w:rsid w:val="00BE0587"/>
    <w:rsid w:val="00CA2698"/>
    <w:rsid w:val="00CA271F"/>
    <w:rsid w:val="00CF17F0"/>
    <w:rsid w:val="00CF22A7"/>
    <w:rsid w:val="00D30898"/>
    <w:rsid w:val="00D43650"/>
    <w:rsid w:val="00D6318A"/>
    <w:rsid w:val="00D808BD"/>
    <w:rsid w:val="00D92C14"/>
    <w:rsid w:val="00DA08F8"/>
    <w:rsid w:val="00DA4762"/>
    <w:rsid w:val="00DE4CB4"/>
    <w:rsid w:val="00E01AF8"/>
    <w:rsid w:val="00E5751A"/>
    <w:rsid w:val="00EA7279"/>
    <w:rsid w:val="00F14450"/>
    <w:rsid w:val="00F44980"/>
    <w:rsid w:val="00F72AC7"/>
    <w:rsid w:val="00F81B99"/>
    <w:rsid w:val="00FB23AD"/>
    <w:rsid w:val="00FF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0D8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3A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3A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2173E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173EB"/>
    <w:pPr>
      <w:jc w:val="left"/>
    </w:pPr>
  </w:style>
  <w:style w:type="character" w:customStyle="1" w:styleId="a6">
    <w:name w:val="批注文字字符"/>
    <w:basedOn w:val="a0"/>
    <w:link w:val="a5"/>
    <w:uiPriority w:val="99"/>
    <w:semiHidden/>
    <w:rsid w:val="002173EB"/>
  </w:style>
  <w:style w:type="paragraph" w:styleId="a7">
    <w:name w:val="annotation subject"/>
    <w:basedOn w:val="a5"/>
    <w:next w:val="a5"/>
    <w:link w:val="a8"/>
    <w:uiPriority w:val="99"/>
    <w:semiHidden/>
    <w:unhideWhenUsed/>
    <w:rsid w:val="002173EB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2173E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2173EB"/>
    <w:rPr>
      <w:rFonts w:ascii="宋体" w:eastAsia="宋体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2173EB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2</Words>
  <Characters>1614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dcterms:created xsi:type="dcterms:W3CDTF">2019-09-20T15:46:00Z</dcterms:created>
  <dcterms:modified xsi:type="dcterms:W3CDTF">2019-09-20T16:00:00Z</dcterms:modified>
</cp:coreProperties>
</file>